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6" w:tblpY="1435"/>
        <w:tblOverlap w:val="never"/>
        <w:tblW w:w="81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81"/>
        <w:gridCol w:w="2987"/>
      </w:tblGrid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rain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NCBI/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Bank Accession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 xml:space="preserve"> LYSZa7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>CP061699.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DK2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18080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train F3065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885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 xml:space="preserve"> strain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Cu1510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>CP013144.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LES43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23066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M1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1754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M1608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8862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MTB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23019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N17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1494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PA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2280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RP73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2157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CV20265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23149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SJTD-1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1587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T63266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886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UCBPP-PA14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08463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L84 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7147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rain Pa1207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2200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SP4528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 xml:space="preserve">NZ_CP033439.1 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PAK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>LR657304.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LES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B58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>NC_011770.1</w:t>
            </w:r>
          </w:p>
        </w:tc>
      </w:tr>
      <w:tr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strain P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1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  <w:t>NZ_NIZN0000000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5" w:hRule="atLeast"/>
        </w:trPr>
        <w:tc>
          <w:tcPr>
            <w:tcW w:w="51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seudomonas aeruginosa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rain PA34</w:t>
            </w:r>
          </w:p>
        </w:tc>
        <w:tc>
          <w:tcPr>
            <w:tcW w:w="29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32552</w:t>
            </w:r>
          </w:p>
        </w:tc>
      </w:tr>
      <w:tr>
        <w:trPr>
          <w:trHeight w:val="285" w:hRule="atLeast"/>
        </w:trPr>
        <w:tc>
          <w:tcPr>
            <w:tcW w:w="518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PAO1 </w:t>
            </w:r>
          </w:p>
        </w:tc>
        <w:tc>
          <w:tcPr>
            <w:tcW w:w="298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C_002516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.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Genomic accession numbers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P. aeruginosa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strains selected for 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phylogenetic tree construction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eastAsia="SimSun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SimSun" w:cs="Times New Roman"/>
          <w:i w:val="0"/>
          <w:color w:val="000000"/>
          <w:kern w:val="0"/>
          <w:sz w:val="24"/>
          <w:szCs w:val="24"/>
          <w:highlight w:val="yellow"/>
          <w:u w:val="none"/>
          <w:lang w:eastAsia="zh-CN" w:bidi="ar"/>
        </w:rPr>
      </w:pPr>
    </w:p>
    <w:p>
      <w:pPr>
        <w:rPr>
          <w:rFonts w:hint="default" w:ascii="Times New Roman" w:hAnsi="Times New Roman" w:eastAsia="SimSun" w:cs="Times New Roman"/>
          <w:i/>
          <w:iCs/>
          <w:color w:val="000000"/>
          <w:kern w:val="0"/>
          <w:sz w:val="24"/>
          <w:szCs w:val="24"/>
          <w:u w:val="none"/>
          <w:lang w:eastAsia="zh-CN" w:bidi="ar"/>
        </w:rPr>
      </w:pPr>
    </w:p>
    <w:p>
      <w:pPr>
        <w:rPr>
          <w:rFonts w:hint="default" w:ascii="Times New Roman" w:hAnsi="Times New Roman" w:eastAsia="SimSun" w:cs="Times New Roman"/>
          <w:i/>
          <w:iCs/>
          <w:color w:val="000000"/>
          <w:kern w:val="0"/>
          <w:sz w:val="24"/>
          <w:szCs w:val="24"/>
          <w:u w:val="none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HYZhongHei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BDD8C"/>
    <w:rsid w:val="0E9E079E"/>
    <w:rsid w:val="1D4BDD8C"/>
    <w:rsid w:val="1EFE1815"/>
    <w:rsid w:val="59A46547"/>
    <w:rsid w:val="5F9E21F4"/>
    <w:rsid w:val="6D3F17A3"/>
    <w:rsid w:val="6FDC372F"/>
    <w:rsid w:val="77FFB3F8"/>
    <w:rsid w:val="7FDCBE5B"/>
    <w:rsid w:val="BE890B24"/>
    <w:rsid w:val="FA7E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0:46:00Z</dcterms:created>
  <dc:creator>caizhao</dc:creator>
  <cp:lastModifiedBy>caizhao</cp:lastModifiedBy>
  <dcterms:modified xsi:type="dcterms:W3CDTF">2021-04-08T15:2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